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108BE" w:rsidRPr="00AB250A" w:rsidRDefault="005473CE" w:rsidP="00D108BE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A86230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D108BE" w:rsidRPr="000222A1">
        <w:rPr>
          <w:rFonts w:ascii="Times New Roman" w:hAnsi="Times New Roman" w:cs="Times New Roman"/>
          <w:b/>
          <w:sz w:val="24"/>
          <w:szCs w:val="24"/>
          <w:lang w:val="en-US"/>
        </w:rPr>
        <w:t>Table. Markov model transition probabilities</w:t>
      </w:r>
    </w:p>
    <w:tbl>
      <w:tblPr>
        <w:tblW w:w="808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28"/>
        <w:gridCol w:w="2492"/>
        <w:gridCol w:w="2126"/>
        <w:gridCol w:w="1138"/>
      </w:tblGrid>
      <w:tr w:rsidR="000E7E6A" w:rsidRPr="000222A1" w:rsidTr="000222A1">
        <w:trPr>
          <w:trHeight w:val="300"/>
          <w:tblHeader/>
        </w:trPr>
        <w:tc>
          <w:tcPr>
            <w:tcW w:w="2328" w:type="dxa"/>
            <w:vMerge w:val="restart"/>
            <w:tcBorders>
              <w:top w:val="single" w:sz="4" w:space="0" w:color="auto"/>
              <w:right w:val="nil"/>
            </w:tcBorders>
          </w:tcPr>
          <w:p w:rsidR="000E7E6A" w:rsidRPr="000222A1" w:rsidRDefault="000E7E6A" w:rsidP="0002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Transition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probability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</w:p>
        </w:tc>
        <w:tc>
          <w:tcPr>
            <w:tcW w:w="24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6A" w:rsidRPr="000222A1" w:rsidRDefault="000E7E6A" w:rsidP="0002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Initial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te</w:t>
            </w:r>
            <w:proofErr w:type="spellEnd"/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6A" w:rsidRPr="000222A1" w:rsidRDefault="000E7E6A" w:rsidP="0002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Final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State</w:t>
            </w:r>
            <w:proofErr w:type="spellEnd"/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E7E6A" w:rsidRPr="000222A1" w:rsidRDefault="000E7E6A" w:rsidP="000222A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 xml:space="preserve">Base Case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  <w:t>Value</w:t>
            </w:r>
            <w:proofErr w:type="spellEnd"/>
          </w:p>
        </w:tc>
      </w:tr>
      <w:tr w:rsidR="000E7E6A" w:rsidRPr="000222A1" w:rsidTr="000222A1">
        <w:trPr>
          <w:trHeight w:val="155"/>
          <w:tblHeader/>
        </w:trPr>
        <w:tc>
          <w:tcPr>
            <w:tcW w:w="2328" w:type="dxa"/>
            <w:vMerge/>
            <w:tcBorders>
              <w:bottom w:val="single" w:sz="4" w:space="0" w:color="auto"/>
              <w:right w:val="nil"/>
            </w:tcBorders>
          </w:tcPr>
          <w:p w:rsidR="000E7E6A" w:rsidRPr="000222A1" w:rsidRDefault="000E7E6A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4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E6A" w:rsidRPr="000222A1" w:rsidRDefault="000E7E6A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E6A" w:rsidRPr="000222A1" w:rsidRDefault="000E7E6A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E7E6A" w:rsidRPr="000222A1" w:rsidRDefault="000E7E6A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s-ES"/>
              </w:rPr>
            </w:pP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F0toF1_20_29y</w:t>
            </w:r>
          </w:p>
        </w:tc>
        <w:tc>
          <w:tcPr>
            <w:tcW w:w="2492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F0</w:t>
            </w:r>
          </w:p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 </w:t>
            </w:r>
          </w:p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F1 (Age 20-29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years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314</w:t>
            </w: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F0toF1_30_49y</w:t>
            </w:r>
          </w:p>
        </w:tc>
        <w:tc>
          <w:tcPr>
            <w:tcW w:w="249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F1 (Age 30-49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years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131</w:t>
            </w: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F0toF1_50y</w:t>
            </w:r>
          </w:p>
        </w:tc>
        <w:tc>
          <w:tcPr>
            <w:tcW w:w="249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F1 (Age 50+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years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077</w:t>
            </w: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F1toF2_20_29y</w:t>
            </w:r>
          </w:p>
        </w:tc>
        <w:tc>
          <w:tcPr>
            <w:tcW w:w="249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F1</w:t>
            </w:r>
          </w:p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 </w:t>
            </w:r>
          </w:p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F2 (Age 20-29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years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322</w:t>
            </w: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F1toF2_30_49y</w:t>
            </w:r>
          </w:p>
        </w:tc>
        <w:tc>
          <w:tcPr>
            <w:tcW w:w="249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F2 (Age 30-49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years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08</w:t>
            </w: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F1toF2_50y</w:t>
            </w:r>
          </w:p>
        </w:tc>
        <w:tc>
          <w:tcPr>
            <w:tcW w:w="249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F2 (Age 50+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years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074</w:t>
            </w: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F2toF3_20_29y</w:t>
            </w:r>
          </w:p>
        </w:tc>
        <w:tc>
          <w:tcPr>
            <w:tcW w:w="249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F2</w:t>
            </w:r>
          </w:p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 </w:t>
            </w:r>
          </w:p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F3 (Age 20-29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years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22</w:t>
            </w: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F2toF3_30_49y</w:t>
            </w:r>
          </w:p>
        </w:tc>
        <w:tc>
          <w:tcPr>
            <w:tcW w:w="249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F3 (Age 30-49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years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133</w:t>
            </w:r>
          </w:p>
        </w:tc>
        <w:bookmarkStart w:id="0" w:name="_GoBack"/>
        <w:bookmarkEnd w:id="0"/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F2toF3_50y</w:t>
            </w:r>
          </w:p>
        </w:tc>
        <w:tc>
          <w:tcPr>
            <w:tcW w:w="249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F3 (Age 50+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years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089</w:t>
            </w: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F3toF4_20_29y</w:t>
            </w:r>
          </w:p>
        </w:tc>
        <w:tc>
          <w:tcPr>
            <w:tcW w:w="249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F3</w:t>
            </w:r>
          </w:p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 </w:t>
            </w:r>
          </w:p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 </w:t>
            </w:r>
          </w:p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lang w:eastAsia="es-ES"/>
              </w:rPr>
              <w:t xml:space="preserve">F4 (Age 20-29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lang w:eastAsia="es-ES"/>
              </w:rPr>
              <w:t>years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lang w:eastAsia="es-ES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151</w:t>
            </w: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F3toF4_30_49y</w:t>
            </w:r>
          </w:p>
        </w:tc>
        <w:tc>
          <w:tcPr>
            <w:tcW w:w="249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lang w:eastAsia="es-ES"/>
              </w:rPr>
              <w:t xml:space="preserve">F4 (Age 30-49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lang w:eastAsia="es-ES"/>
              </w:rPr>
              <w:t>years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lang w:eastAsia="es-ES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134</w:t>
            </w: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F3toF4_50y</w:t>
            </w:r>
          </w:p>
        </w:tc>
        <w:tc>
          <w:tcPr>
            <w:tcW w:w="249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lang w:eastAsia="es-ES"/>
              </w:rPr>
              <w:t xml:space="preserve">F4 (Age 50+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lang w:eastAsia="es-ES"/>
              </w:rPr>
              <w:t>years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lang w:eastAsia="es-ES"/>
              </w:rPr>
              <w:t>)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088</w:t>
            </w: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F3toHCC</w:t>
            </w:r>
          </w:p>
        </w:tc>
        <w:tc>
          <w:tcPr>
            <w:tcW w:w="249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HC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011</w:t>
            </w:r>
          </w:p>
        </w:tc>
      </w:tr>
      <w:tr w:rsidR="00D108BE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SVRF3toHCC</w:t>
            </w:r>
          </w:p>
        </w:tc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F3 SVR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HC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00264</w:t>
            </w: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F4toDC</w:t>
            </w:r>
          </w:p>
        </w:tc>
        <w:tc>
          <w:tcPr>
            <w:tcW w:w="249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F4</w:t>
            </w:r>
          </w:p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D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04</w:t>
            </w: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F4toHCC</w:t>
            </w:r>
          </w:p>
        </w:tc>
        <w:tc>
          <w:tcPr>
            <w:tcW w:w="249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HC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015</w:t>
            </w: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SVRF4toRegrF4</w:t>
            </w:r>
          </w:p>
        </w:tc>
        <w:tc>
          <w:tcPr>
            <w:tcW w:w="2492" w:type="dxa"/>
            <w:vMerge w:val="restar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F4 SVR </w:t>
            </w:r>
          </w:p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Regr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. C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055</w:t>
            </w: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SVRF4toDC</w:t>
            </w:r>
          </w:p>
        </w:tc>
        <w:tc>
          <w:tcPr>
            <w:tcW w:w="2492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D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00334</w:t>
            </w:r>
          </w:p>
        </w:tc>
      </w:tr>
      <w:tr w:rsidR="008D2840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SVRF4toHCC</w:t>
            </w:r>
          </w:p>
        </w:tc>
        <w:tc>
          <w:tcPr>
            <w:tcW w:w="2492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HC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D2840" w:rsidRPr="000222A1" w:rsidRDefault="008D2840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00576</w:t>
            </w:r>
          </w:p>
        </w:tc>
      </w:tr>
      <w:tr w:rsidR="00D108BE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DCtoHCC</w:t>
            </w:r>
            <w:proofErr w:type="spellEnd"/>
          </w:p>
        </w:tc>
        <w:tc>
          <w:tcPr>
            <w:tcW w:w="2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Decompensated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cirrhosis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HCC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068</w:t>
            </w:r>
          </w:p>
        </w:tc>
      </w:tr>
      <w:tr w:rsidR="00D108BE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DCtoLT</w:t>
            </w:r>
            <w:proofErr w:type="spellEnd"/>
          </w:p>
        </w:tc>
        <w:tc>
          <w:tcPr>
            <w:tcW w:w="2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L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023</w:t>
            </w:r>
          </w:p>
        </w:tc>
      </w:tr>
      <w:tr w:rsidR="00D108BE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DCtoLiverDeath</w:t>
            </w:r>
            <w:proofErr w:type="spellEnd"/>
          </w:p>
        </w:tc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138</w:t>
            </w:r>
          </w:p>
        </w:tc>
      </w:tr>
      <w:tr w:rsidR="00D108BE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HCCtoLT</w:t>
            </w:r>
            <w:proofErr w:type="spellEnd"/>
          </w:p>
        </w:tc>
        <w:tc>
          <w:tcPr>
            <w:tcW w:w="2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Hepatocellular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 carcinoma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L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04</w:t>
            </w:r>
          </w:p>
        </w:tc>
      </w:tr>
      <w:tr w:rsidR="00D108BE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HCCtoLiverDeath</w:t>
            </w:r>
            <w:proofErr w:type="spellEnd"/>
          </w:p>
        </w:tc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43</w:t>
            </w:r>
          </w:p>
        </w:tc>
      </w:tr>
      <w:tr w:rsidR="00D108BE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LTtoPostLT</w:t>
            </w:r>
            <w:proofErr w:type="spellEnd"/>
          </w:p>
        </w:tc>
        <w:tc>
          <w:tcPr>
            <w:tcW w:w="249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Liver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ransplant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Post-LT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1</w:t>
            </w:r>
            <w:r w:rsidR="005473CE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.00</w:t>
            </w:r>
          </w:p>
        </w:tc>
      </w:tr>
      <w:tr w:rsidR="00D108BE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LTtoLiverDeath</w:t>
            </w:r>
            <w:proofErr w:type="spellEnd"/>
          </w:p>
        </w:tc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 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21</w:t>
            </w:r>
          </w:p>
        </w:tc>
      </w:tr>
      <w:tr w:rsidR="00D108BE" w:rsidRPr="000222A1" w:rsidTr="000222A1">
        <w:trPr>
          <w:trHeight w:val="300"/>
        </w:trPr>
        <w:tc>
          <w:tcPr>
            <w:tcW w:w="232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P_PostLTtoLiverDeath</w:t>
            </w:r>
            <w:proofErr w:type="spellEnd"/>
          </w:p>
        </w:tc>
        <w:tc>
          <w:tcPr>
            <w:tcW w:w="24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Post-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Liver</w:t>
            </w:r>
            <w:proofErr w:type="spellEnd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 xml:space="preserve"> </w:t>
            </w: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Transplant</w:t>
            </w:r>
            <w:proofErr w:type="spellEnd"/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proofErr w:type="spellStart"/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Death</w:t>
            </w:r>
            <w:proofErr w:type="spellEnd"/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D108BE" w:rsidRPr="000222A1" w:rsidRDefault="00D108BE" w:rsidP="006F791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</w:pPr>
            <w:r w:rsidRPr="000222A1">
              <w:rPr>
                <w:rFonts w:ascii="Times New Roman" w:eastAsia="Times New Roman" w:hAnsi="Times New Roman" w:cs="Times New Roman"/>
                <w:bCs/>
                <w:color w:val="000000"/>
                <w:lang w:eastAsia="es-ES"/>
              </w:rPr>
              <w:t>0.057</w:t>
            </w:r>
          </w:p>
        </w:tc>
      </w:tr>
    </w:tbl>
    <w:p w:rsidR="00D108BE" w:rsidRDefault="00D108BE" w:rsidP="005473C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D108B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810E46"/>
    <w:multiLevelType w:val="hybridMultilevel"/>
    <w:tmpl w:val="C24C5D74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4D7C14"/>
    <w:multiLevelType w:val="hybridMultilevel"/>
    <w:tmpl w:val="D6AC16B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4EE4"/>
    <w:rsid w:val="00012391"/>
    <w:rsid w:val="000222A1"/>
    <w:rsid w:val="00024080"/>
    <w:rsid w:val="00053ABD"/>
    <w:rsid w:val="00054E8B"/>
    <w:rsid w:val="00081DFE"/>
    <w:rsid w:val="00084CAF"/>
    <w:rsid w:val="000D369E"/>
    <w:rsid w:val="000E7E6A"/>
    <w:rsid w:val="000F52F7"/>
    <w:rsid w:val="00103F88"/>
    <w:rsid w:val="00154963"/>
    <w:rsid w:val="001919BE"/>
    <w:rsid w:val="001E2006"/>
    <w:rsid w:val="001E54C7"/>
    <w:rsid w:val="00240F02"/>
    <w:rsid w:val="00266104"/>
    <w:rsid w:val="00286310"/>
    <w:rsid w:val="002B12FD"/>
    <w:rsid w:val="002C3F9D"/>
    <w:rsid w:val="00377875"/>
    <w:rsid w:val="003E120A"/>
    <w:rsid w:val="003E1AD0"/>
    <w:rsid w:val="003F1427"/>
    <w:rsid w:val="004368AC"/>
    <w:rsid w:val="00492FFC"/>
    <w:rsid w:val="004A7834"/>
    <w:rsid w:val="004C42AB"/>
    <w:rsid w:val="004F0EAF"/>
    <w:rsid w:val="00505E90"/>
    <w:rsid w:val="00525E31"/>
    <w:rsid w:val="005304F0"/>
    <w:rsid w:val="005473CE"/>
    <w:rsid w:val="005553A8"/>
    <w:rsid w:val="0058136F"/>
    <w:rsid w:val="005A38EE"/>
    <w:rsid w:val="005A5404"/>
    <w:rsid w:val="005E2DCC"/>
    <w:rsid w:val="00611BE4"/>
    <w:rsid w:val="00620D25"/>
    <w:rsid w:val="0064611F"/>
    <w:rsid w:val="0068059D"/>
    <w:rsid w:val="00683801"/>
    <w:rsid w:val="00686E06"/>
    <w:rsid w:val="006A11A7"/>
    <w:rsid w:val="006A189F"/>
    <w:rsid w:val="006B25E0"/>
    <w:rsid w:val="006B522F"/>
    <w:rsid w:val="006B6CBA"/>
    <w:rsid w:val="006C3ABF"/>
    <w:rsid w:val="006E787D"/>
    <w:rsid w:val="0073524E"/>
    <w:rsid w:val="0077035F"/>
    <w:rsid w:val="0077514E"/>
    <w:rsid w:val="008106C3"/>
    <w:rsid w:val="00810F8F"/>
    <w:rsid w:val="008145BF"/>
    <w:rsid w:val="0082129A"/>
    <w:rsid w:val="008220CA"/>
    <w:rsid w:val="0082662B"/>
    <w:rsid w:val="0084582B"/>
    <w:rsid w:val="008545E6"/>
    <w:rsid w:val="008B505D"/>
    <w:rsid w:val="008B6A61"/>
    <w:rsid w:val="008D2840"/>
    <w:rsid w:val="008F4EE4"/>
    <w:rsid w:val="008F6206"/>
    <w:rsid w:val="00921CBF"/>
    <w:rsid w:val="009634D7"/>
    <w:rsid w:val="009873A3"/>
    <w:rsid w:val="009F460E"/>
    <w:rsid w:val="00A03C93"/>
    <w:rsid w:val="00A10FDF"/>
    <w:rsid w:val="00A27631"/>
    <w:rsid w:val="00A417D9"/>
    <w:rsid w:val="00A47A02"/>
    <w:rsid w:val="00A53ED3"/>
    <w:rsid w:val="00A705D8"/>
    <w:rsid w:val="00A86230"/>
    <w:rsid w:val="00A969B5"/>
    <w:rsid w:val="00AB250A"/>
    <w:rsid w:val="00AC4D04"/>
    <w:rsid w:val="00AF5F9B"/>
    <w:rsid w:val="00B04A56"/>
    <w:rsid w:val="00B15C24"/>
    <w:rsid w:val="00B619B0"/>
    <w:rsid w:val="00B931AF"/>
    <w:rsid w:val="00B94CFB"/>
    <w:rsid w:val="00BC7E1E"/>
    <w:rsid w:val="00C13DDB"/>
    <w:rsid w:val="00C240B7"/>
    <w:rsid w:val="00C513A2"/>
    <w:rsid w:val="00C5376F"/>
    <w:rsid w:val="00CA3C8C"/>
    <w:rsid w:val="00CC6242"/>
    <w:rsid w:val="00D108BE"/>
    <w:rsid w:val="00D51C84"/>
    <w:rsid w:val="00D844CC"/>
    <w:rsid w:val="00DD11F3"/>
    <w:rsid w:val="00DE57FC"/>
    <w:rsid w:val="00DF038B"/>
    <w:rsid w:val="00DF75FD"/>
    <w:rsid w:val="00E122DA"/>
    <w:rsid w:val="00E30EA5"/>
    <w:rsid w:val="00E43BB4"/>
    <w:rsid w:val="00E62A4C"/>
    <w:rsid w:val="00E76BD1"/>
    <w:rsid w:val="00EA53ED"/>
    <w:rsid w:val="00EC7A97"/>
    <w:rsid w:val="00EE4E53"/>
    <w:rsid w:val="00F174FB"/>
    <w:rsid w:val="00F6681A"/>
    <w:rsid w:val="00F82469"/>
    <w:rsid w:val="00F95E06"/>
    <w:rsid w:val="00FB728C"/>
    <w:rsid w:val="00FF52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554DCE3"/>
  <w15:chartTrackingRefBased/>
  <w15:docId w15:val="{A46C2D8C-C600-49C5-8A43-B217648BC3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7514E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s-ES"/>
    </w:rPr>
  </w:style>
  <w:style w:type="character" w:styleId="Textodelmarcadordeposicin">
    <w:name w:val="Placeholder Text"/>
    <w:basedOn w:val="Fuentedeprrafopredeter"/>
    <w:uiPriority w:val="99"/>
    <w:semiHidden/>
    <w:rsid w:val="00EA53ED"/>
    <w:rPr>
      <w:color w:val="808080"/>
    </w:rPr>
  </w:style>
  <w:style w:type="paragraph" w:styleId="Prrafodelista">
    <w:name w:val="List Paragraph"/>
    <w:basedOn w:val="Normal"/>
    <w:uiPriority w:val="34"/>
    <w:qFormat/>
    <w:rsid w:val="00AB250A"/>
    <w:pPr>
      <w:ind w:left="720"/>
      <w:contextualSpacing/>
    </w:pPr>
  </w:style>
  <w:style w:type="paragraph" w:styleId="HTMLconformatoprevio">
    <w:name w:val="HTML Preformatted"/>
    <w:basedOn w:val="Normal"/>
    <w:link w:val="HTMLconformatoprevioCar"/>
    <w:uiPriority w:val="99"/>
    <w:unhideWhenUsed/>
    <w:rsid w:val="000222A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0222A1"/>
    <w:rPr>
      <w:rFonts w:ascii="Courier New" w:eastAsia="Times New Roman" w:hAnsi="Courier New" w:cs="Courier New"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5235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665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08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&amp;O03</dc:creator>
  <cp:keywords/>
  <dc:description/>
  <cp:lastModifiedBy>P&amp;O01</cp:lastModifiedBy>
  <cp:revision>3</cp:revision>
  <dcterms:created xsi:type="dcterms:W3CDTF">2018-11-15T10:31:00Z</dcterms:created>
  <dcterms:modified xsi:type="dcterms:W3CDTF">2018-11-16T10:08:00Z</dcterms:modified>
</cp:coreProperties>
</file>